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1310A" w14:textId="0D105898" w:rsidR="00672C74" w:rsidRPr="003C0683" w:rsidRDefault="00403945" w:rsidP="00672C74">
      <w:pPr>
        <w:pStyle w:val="Title"/>
        <w:rPr>
          <w:sz w:val="44"/>
        </w:rPr>
      </w:pPr>
      <w:r w:rsidRPr="003C0683">
        <w:rPr>
          <w:sz w:val="44"/>
        </w:rPr>
        <w:t xml:space="preserve">Components of LED Display </w:t>
      </w:r>
    </w:p>
    <w:p w14:paraId="20E34E43" w14:textId="77777777" w:rsidR="00672C74" w:rsidRDefault="00672C74" w:rsidP="00672C74"/>
    <w:p w14:paraId="4B3E1D1B" w14:textId="77777777" w:rsidR="00672C74" w:rsidRDefault="00672C74" w:rsidP="00672C74">
      <w:r>
        <w:t>The display consists of these major components:</w:t>
      </w:r>
    </w:p>
    <w:p w14:paraId="28EF7A90" w14:textId="77777777" w:rsidR="00672C74" w:rsidRDefault="00672C74" w:rsidP="008C601C">
      <w:pPr>
        <w:pStyle w:val="ListParagraph"/>
        <w:numPr>
          <w:ilvl w:val="0"/>
          <w:numId w:val="10"/>
        </w:numPr>
      </w:pPr>
      <w:r>
        <w:t>Host desktop c</w:t>
      </w:r>
      <w:r w:rsidR="00F26584">
        <w:t>omputer</w:t>
      </w:r>
      <w:r w:rsidR="008C601C">
        <w:t>:</w:t>
      </w:r>
      <w:r>
        <w:t xml:space="preserve"> Apple </w:t>
      </w:r>
      <w:r w:rsidR="00601A01">
        <w:t>Mac Mini</w:t>
      </w:r>
      <w:r w:rsidR="008C601C">
        <w:t>. This</w:t>
      </w:r>
      <w:r>
        <w:t xml:space="preserve"> runs experiment applications written in Tcl. Applications provide </w:t>
      </w:r>
      <w:r w:rsidR="008C601C">
        <w:t xml:space="preserve">the </w:t>
      </w:r>
      <w:r>
        <w:t xml:space="preserve">experimenter user interface, setup control of treatments, trigger trials, </w:t>
      </w:r>
      <w:r w:rsidR="008C601C">
        <w:t xml:space="preserve">and </w:t>
      </w:r>
      <w:r>
        <w:t>record results.</w:t>
      </w:r>
    </w:p>
    <w:p w14:paraId="063DB36B" w14:textId="77777777" w:rsidR="008C601C" w:rsidRDefault="00011E46" w:rsidP="008C601C">
      <w:pPr>
        <w:pStyle w:val="ListParagraph"/>
        <w:numPr>
          <w:ilvl w:val="0"/>
          <w:numId w:val="10"/>
        </w:numPr>
      </w:pPr>
      <w:r>
        <w:t>M</w:t>
      </w:r>
      <w:r w:rsidR="00672C74">
        <w:t xml:space="preserve">ain </w:t>
      </w:r>
      <w:r>
        <w:t xml:space="preserve">display </w:t>
      </w:r>
      <w:r w:rsidR="00672C74">
        <w:t>controller</w:t>
      </w:r>
      <w:r w:rsidR="008C601C">
        <w:t>:</w:t>
      </w:r>
      <w:r w:rsidR="00672C74">
        <w:t xml:space="preserve"> </w:t>
      </w:r>
      <w:proofErr w:type="spellStart"/>
      <w:r w:rsidR="00672C74">
        <w:t>mikroXMEGA</w:t>
      </w:r>
      <w:proofErr w:type="spellEnd"/>
      <w:r w:rsidR="00672C74">
        <w:t xml:space="preserve"> embedded </w:t>
      </w:r>
      <w:r w:rsidR="008C601C">
        <w:t xml:space="preserve">controller </w:t>
      </w:r>
      <w:r w:rsidR="00313729">
        <w:t>module</w:t>
      </w:r>
      <w:r w:rsidR="008C601C">
        <w:t xml:space="preserve"> on custom carrier board. This includes an Atmel </w:t>
      </w:r>
      <w:r w:rsidR="00672C74">
        <w:t>ATXmega128A1 32MHz microcontroller</w:t>
      </w:r>
      <w:r w:rsidR="00601A01">
        <w:t xml:space="preserve"> serving as the global timing clock, </w:t>
      </w:r>
      <w:r w:rsidR="008C601C">
        <w:t>multiple UART</w:t>
      </w:r>
      <w:r w:rsidR="00695C38">
        <w:t>s</w:t>
      </w:r>
      <w:r w:rsidR="008C601C">
        <w:t>, I2C serial busses and digital outputs for communication with other components, a 12-bit DAC to set background LED intensity, and an ADC to measu</w:t>
      </w:r>
      <w:r>
        <w:t>re voltage for self-calibration. Carrier board includes voltage follower buffers to distribute waveform (foreground) and background intensity signals to the 64 LED modules.</w:t>
      </w:r>
      <w:r w:rsidR="00F26584">
        <w:t xml:space="preserve"> The controller distributes display patterns to the LED modules, controls the waveform generator, and provides global timing for experiment trials.</w:t>
      </w:r>
    </w:p>
    <w:p w14:paraId="0818BFD4" w14:textId="77777777" w:rsidR="00CD3F48" w:rsidRDefault="00672C74" w:rsidP="00672C74">
      <w:pPr>
        <w:pStyle w:val="ListParagraph"/>
        <w:numPr>
          <w:ilvl w:val="0"/>
          <w:numId w:val="10"/>
        </w:numPr>
      </w:pPr>
      <w:r>
        <w:t xml:space="preserve">LED modules – 8x8 matrix of custom circuit boards. Each </w:t>
      </w:r>
      <w:r w:rsidR="00011E46">
        <w:t xml:space="preserve">board includes an Atmel </w:t>
      </w:r>
      <w:r w:rsidR="00011E46" w:rsidRPr="00672C74">
        <w:t>ATSAM3S1CA</w:t>
      </w:r>
      <w:r w:rsidR="00011E46">
        <w:t xml:space="preserve"> 64MHz controller, and drives </w:t>
      </w:r>
      <w:r>
        <w:t>an 8x8 matrix of LEDs</w:t>
      </w:r>
      <w:r w:rsidR="00011E46">
        <w:t xml:space="preserve"> with 64 parallel outputs</w:t>
      </w:r>
      <w:r>
        <w:t>.</w:t>
      </w:r>
      <w:r w:rsidR="00F26584">
        <w:t xml:space="preserve"> The outputs switch individual LEDs between foreground and background intensity control voltages, </w:t>
      </w:r>
      <w:r w:rsidR="00695C38">
        <w:t xml:space="preserve">via a </w:t>
      </w:r>
      <w:r w:rsidR="00F26584">
        <w:t xml:space="preserve">high-speed </w:t>
      </w:r>
      <w:r w:rsidR="00695C38">
        <w:t>op-amp/transistor buffer circuit.</w:t>
      </w:r>
    </w:p>
    <w:p w14:paraId="3883E515" w14:textId="77777777" w:rsidR="00672C74" w:rsidRDefault="00672C74" w:rsidP="00011E46">
      <w:pPr>
        <w:pStyle w:val="ListParagraph"/>
        <w:numPr>
          <w:ilvl w:val="0"/>
          <w:numId w:val="10"/>
        </w:numPr>
      </w:pPr>
      <w:r>
        <w:t xml:space="preserve">Waveform Generator </w:t>
      </w:r>
      <w:r w:rsidR="00CD3F48">
        <w:t>–</w:t>
      </w:r>
      <w:r>
        <w:t xml:space="preserve"> </w:t>
      </w:r>
      <w:r w:rsidR="00CD3F48">
        <w:t>HP33120A, 40Ms</w:t>
      </w:r>
      <w:r w:rsidR="00695C38">
        <w:t>ample</w:t>
      </w:r>
      <w:r w:rsidR="00CD3F48">
        <w:t>/s, 12-bit DAC + gain switching</w:t>
      </w:r>
      <w:r w:rsidR="00011E46">
        <w:t>.</w:t>
      </w:r>
      <w:r w:rsidR="008047C2">
        <w:t xml:space="preserve">  Sample rate is 40M samples/sec, thus executing a sample in 25 ns.</w:t>
      </w:r>
    </w:p>
    <w:p w14:paraId="36F831E4" w14:textId="77777777" w:rsidR="00CD3F48" w:rsidRDefault="00CD3F48" w:rsidP="008C601C">
      <w:pPr>
        <w:pStyle w:val="ListParagraph"/>
        <w:numPr>
          <w:ilvl w:val="0"/>
          <w:numId w:val="10"/>
        </w:numPr>
      </w:pPr>
      <w:r>
        <w:t xml:space="preserve">Power supply </w:t>
      </w:r>
      <w:r w:rsidR="00011E46">
        <w:t xml:space="preserve">- </w:t>
      </w:r>
      <w:proofErr w:type="spellStart"/>
      <w:r>
        <w:t>Kepco</w:t>
      </w:r>
      <w:proofErr w:type="spellEnd"/>
      <w:r>
        <w:t xml:space="preserve"> 300W</w:t>
      </w:r>
      <w:r w:rsidR="00011E46">
        <w:t xml:space="preserve"> linear AC/DC supply</w:t>
      </w:r>
    </w:p>
    <w:p w14:paraId="6A9EDACE" w14:textId="77777777" w:rsidR="00672C74" w:rsidRDefault="00672C74" w:rsidP="00672C74"/>
    <w:p w14:paraId="6B3D0F03" w14:textId="77777777" w:rsidR="00011E46" w:rsidRDefault="00011E46" w:rsidP="00672C74">
      <w:r>
        <w:t>Key components on LED modules:</w:t>
      </w:r>
    </w:p>
    <w:p w14:paraId="2075E1CC" w14:textId="77777777" w:rsidR="00011E46" w:rsidRDefault="00011E46" w:rsidP="00011E46">
      <w:pPr>
        <w:pStyle w:val="ListParagraph"/>
        <w:numPr>
          <w:ilvl w:val="0"/>
          <w:numId w:val="10"/>
        </w:numPr>
      </w:pPr>
      <w:r>
        <w:t xml:space="preserve">OSRAM </w:t>
      </w:r>
      <w:r w:rsidRPr="00CD3F48">
        <w:t>LS E65F</w:t>
      </w:r>
      <w:r>
        <w:t xml:space="preserve"> LEDs: 633nm, 60 degree viewing angle, 4Cd at 50mA</w:t>
      </w:r>
    </w:p>
    <w:p w14:paraId="656424C0" w14:textId="77777777" w:rsidR="00011E46" w:rsidRDefault="00011E46" w:rsidP="00011E46">
      <w:pPr>
        <w:pStyle w:val="ListParagraph"/>
        <w:numPr>
          <w:ilvl w:val="0"/>
          <w:numId w:val="10"/>
        </w:numPr>
      </w:pPr>
      <w:r>
        <w:t xml:space="preserve">NXP </w:t>
      </w:r>
      <w:r w:rsidRPr="00CD3F48">
        <w:t>NX3L4053</w:t>
      </w:r>
      <w:r>
        <w:t xml:space="preserve"> triple SPDT analog switch, 0.5ohm on resistance, 350mA capacity, </w:t>
      </w:r>
      <w:r w:rsidR="008047C2">
        <w:t xml:space="preserve"> switch time being </w:t>
      </w:r>
      <w:r>
        <w:t>50</w:t>
      </w:r>
      <w:r w:rsidR="008047C2">
        <w:t xml:space="preserve"> </w:t>
      </w:r>
      <w:r>
        <w:t>ns.</w:t>
      </w:r>
    </w:p>
    <w:p w14:paraId="4DE2CB31" w14:textId="77777777" w:rsidR="00B7257E" w:rsidRDefault="00B7257E" w:rsidP="00011E46">
      <w:pPr>
        <w:pStyle w:val="ListParagraph"/>
        <w:numPr>
          <w:ilvl w:val="0"/>
          <w:numId w:val="10"/>
        </w:numPr>
      </w:pPr>
      <w:r>
        <w:t>MAXIM MAX4392 85MHz op amp</w:t>
      </w:r>
      <w:r w:rsidR="008047C2">
        <w:t>.  This has a bandwidth of 85MHz, response time being 12 ns.</w:t>
      </w:r>
    </w:p>
    <w:p w14:paraId="1099F0CB" w14:textId="77777777" w:rsidR="00B7257E" w:rsidRDefault="00B7257E" w:rsidP="00011E46">
      <w:pPr>
        <w:pStyle w:val="ListParagraph"/>
        <w:numPr>
          <w:ilvl w:val="0"/>
          <w:numId w:val="10"/>
        </w:numPr>
      </w:pPr>
      <w:r>
        <w:t>ZETEX ZXTN25012EZ NPN transistor, 6.5A, 70</w:t>
      </w:r>
      <w:r w:rsidR="008047C2">
        <w:t xml:space="preserve"> </w:t>
      </w:r>
      <w:r>
        <w:t>ns rise/fall</w:t>
      </w:r>
    </w:p>
    <w:p w14:paraId="7CB754FD" w14:textId="77777777" w:rsidR="00CD3F48" w:rsidRPr="00672C74" w:rsidRDefault="00CD3F48" w:rsidP="00672C74"/>
    <w:sectPr w:rsidR="00CD3F48" w:rsidRPr="00672C74" w:rsidSect="003B0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EA5538"/>
    <w:multiLevelType w:val="hybridMultilevel"/>
    <w:tmpl w:val="32D45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2649BF"/>
    <w:multiLevelType w:val="multilevel"/>
    <w:tmpl w:val="80B28F82"/>
    <w:lvl w:ilvl="0">
      <w:start w:val="1"/>
      <w:numFmt w:val="decimal"/>
      <w:pStyle w:val="Heading1"/>
      <w:lvlText w:val="%1.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num w:numId="1" w16cid:durableId="1568614035">
    <w:abstractNumId w:val="1"/>
  </w:num>
  <w:num w:numId="2" w16cid:durableId="709451724">
    <w:abstractNumId w:val="1"/>
  </w:num>
  <w:num w:numId="3" w16cid:durableId="2031183384">
    <w:abstractNumId w:val="1"/>
  </w:num>
  <w:num w:numId="4" w16cid:durableId="1515806724">
    <w:abstractNumId w:val="1"/>
  </w:num>
  <w:num w:numId="5" w16cid:durableId="555047303">
    <w:abstractNumId w:val="1"/>
  </w:num>
  <w:num w:numId="6" w16cid:durableId="1479346960">
    <w:abstractNumId w:val="1"/>
  </w:num>
  <w:num w:numId="7" w16cid:durableId="832527208">
    <w:abstractNumId w:val="1"/>
  </w:num>
  <w:num w:numId="8" w16cid:durableId="929319019">
    <w:abstractNumId w:val="1"/>
  </w:num>
  <w:num w:numId="9" w16cid:durableId="604463078">
    <w:abstractNumId w:val="1"/>
  </w:num>
  <w:num w:numId="10" w16cid:durableId="2061516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/>
  <w:doNotTrackMov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72C74"/>
    <w:rsid w:val="00011E46"/>
    <w:rsid w:val="002F4567"/>
    <w:rsid w:val="00313729"/>
    <w:rsid w:val="003B0A97"/>
    <w:rsid w:val="003C0683"/>
    <w:rsid w:val="00403945"/>
    <w:rsid w:val="004130E1"/>
    <w:rsid w:val="00601A01"/>
    <w:rsid w:val="00672C74"/>
    <w:rsid w:val="00695C38"/>
    <w:rsid w:val="00737BF6"/>
    <w:rsid w:val="007C1F6D"/>
    <w:rsid w:val="008047C2"/>
    <w:rsid w:val="008C601C"/>
    <w:rsid w:val="00946463"/>
    <w:rsid w:val="00B7257E"/>
    <w:rsid w:val="00C30603"/>
    <w:rsid w:val="00CD3F48"/>
    <w:rsid w:val="00F26584"/>
    <w:rsid w:val="00FA0A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3AF48"/>
  <w15:docId w15:val="{D76A47C4-439F-614D-8417-66B2CAAF0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567"/>
    <w:rPr>
      <w:rFonts w:ascii="Arial" w:hAnsi="Arial"/>
      <w:sz w:val="20"/>
      <w:szCs w:val="20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2F4567"/>
    <w:pPr>
      <w:keepNext/>
      <w:numPr>
        <w:numId w:val="9"/>
      </w:numPr>
      <w:spacing w:after="12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2F4567"/>
    <w:pPr>
      <w:keepNext/>
      <w:numPr>
        <w:ilvl w:val="1"/>
        <w:numId w:val="9"/>
      </w:numPr>
      <w:spacing w:after="12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2F4567"/>
    <w:pPr>
      <w:keepNext/>
      <w:numPr>
        <w:ilvl w:val="2"/>
        <w:numId w:val="9"/>
      </w:numPr>
      <w:tabs>
        <w:tab w:val="left" w:pos="949"/>
      </w:tabs>
      <w:spacing w:after="120"/>
      <w:jc w:val="both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2F4567"/>
    <w:pPr>
      <w:keepNext/>
      <w:numPr>
        <w:ilvl w:val="3"/>
        <w:numId w:val="9"/>
      </w:numPr>
      <w:spacing w:after="120"/>
      <w:outlineLvl w:val="3"/>
    </w:pPr>
    <w:rPr>
      <w:rFonts w:ascii="Calibri" w:hAnsi="Calibri"/>
      <w:b/>
      <w:bCs/>
      <w:sz w:val="28"/>
      <w:szCs w:val="28"/>
    </w:rPr>
  </w:style>
  <w:style w:type="paragraph" w:styleId="Heading5">
    <w:name w:val="heading 5"/>
    <w:basedOn w:val="Normal"/>
    <w:next w:val="BodyText"/>
    <w:link w:val="Heading5Char"/>
    <w:uiPriority w:val="99"/>
    <w:qFormat/>
    <w:rsid w:val="002F4567"/>
    <w:pPr>
      <w:keepNext/>
      <w:numPr>
        <w:ilvl w:val="4"/>
        <w:numId w:val="9"/>
      </w:numPr>
      <w:spacing w:after="12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F4567"/>
    <w:pPr>
      <w:numPr>
        <w:ilvl w:val="5"/>
        <w:numId w:val="9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F4567"/>
    <w:pPr>
      <w:numPr>
        <w:ilvl w:val="6"/>
        <w:numId w:val="9"/>
      </w:num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2F4567"/>
    <w:pPr>
      <w:numPr>
        <w:ilvl w:val="7"/>
        <w:numId w:val="9"/>
      </w:num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F4567"/>
    <w:pPr>
      <w:numPr>
        <w:ilvl w:val="8"/>
        <w:numId w:val="3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F4567"/>
    <w:rPr>
      <w:rFonts w:ascii="Cambria" w:hAnsi="Cambria"/>
      <w:b/>
      <w:bCs/>
      <w:kern w:val="32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2F456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F4567"/>
    <w:rPr>
      <w:rFonts w:ascii="Arial" w:hAnsi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2F4567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2F4567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2F4567"/>
    <w:rPr>
      <w:rFonts w:ascii="Calibri" w:hAnsi="Calibr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2F4567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2F4567"/>
    <w:rPr>
      <w:rFonts w:ascii="Calibri" w:hAnsi="Calibri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2F4567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2F4567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2F4567"/>
    <w:rPr>
      <w:rFonts w:ascii="Cambria" w:hAnsi="Cambria"/>
    </w:rPr>
  </w:style>
  <w:style w:type="paragraph" w:styleId="Caption">
    <w:name w:val="caption"/>
    <w:basedOn w:val="Normal"/>
    <w:next w:val="Normal"/>
    <w:uiPriority w:val="99"/>
    <w:qFormat/>
    <w:rsid w:val="002F4567"/>
    <w:rPr>
      <w:b/>
      <w:bCs/>
    </w:rPr>
  </w:style>
  <w:style w:type="paragraph" w:styleId="ListParagraph">
    <w:name w:val="List Paragraph"/>
    <w:basedOn w:val="Normal"/>
    <w:uiPriority w:val="34"/>
    <w:qFormat/>
    <w:rsid w:val="002F4567"/>
    <w:pPr>
      <w:ind w:left="720"/>
      <w:contextualSpacing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672C74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2C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gital Insight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Morrison</dc:creator>
  <cp:lastModifiedBy>Ernest Greene</cp:lastModifiedBy>
  <cp:revision>8</cp:revision>
  <dcterms:created xsi:type="dcterms:W3CDTF">2015-02-10T21:25:00Z</dcterms:created>
  <dcterms:modified xsi:type="dcterms:W3CDTF">2023-02-01T22:36:00Z</dcterms:modified>
</cp:coreProperties>
</file>